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2A8FF" w14:textId="4BC9ADA6" w:rsidR="00B03AFC" w:rsidRDefault="00B03AFC" w:rsidP="00B03AFC">
      <w:pPr>
        <w:jc w:val="center"/>
        <w:rPr>
          <w:b/>
        </w:rPr>
      </w:pPr>
      <w:r w:rsidRPr="007503FD">
        <w:rPr>
          <w:b/>
        </w:rPr>
        <w:t xml:space="preserve">Supplemental Table </w:t>
      </w:r>
      <w:r>
        <w:rPr>
          <w:b/>
        </w:rPr>
        <w:t>2</w:t>
      </w:r>
    </w:p>
    <w:p w14:paraId="663AAFCB" w14:textId="77777777" w:rsidR="00B03AFC" w:rsidRDefault="00B03AFC" w:rsidP="00E973A2">
      <w:pPr>
        <w:rPr>
          <w:b/>
        </w:rPr>
      </w:pPr>
    </w:p>
    <w:p w14:paraId="0F4E596F" w14:textId="77777777" w:rsidR="00B03AFC" w:rsidRDefault="00B03AFC" w:rsidP="00E973A2">
      <w:pPr>
        <w:rPr>
          <w:b/>
        </w:rPr>
      </w:pPr>
    </w:p>
    <w:p w14:paraId="160EEF21" w14:textId="71004644" w:rsidR="00E973A2" w:rsidRPr="00B03AFC" w:rsidRDefault="007503FD" w:rsidP="00E973A2">
      <w:pPr>
        <w:rPr>
          <w:bCs/>
        </w:rPr>
      </w:pPr>
      <w:r w:rsidRPr="007503FD">
        <w:rPr>
          <w:b/>
        </w:rPr>
        <w:t xml:space="preserve">Supplemental Table </w:t>
      </w:r>
      <w:r w:rsidR="003B0AFB">
        <w:rPr>
          <w:b/>
        </w:rPr>
        <w:t>2</w:t>
      </w:r>
      <w:r w:rsidR="00B03AFC" w:rsidRPr="00B03AFC">
        <w:rPr>
          <w:bCs/>
        </w:rPr>
        <w:t>:</w:t>
      </w:r>
      <w:r w:rsidR="003B0AFB">
        <w:rPr>
          <w:b/>
        </w:rPr>
        <w:t xml:space="preserve"> </w:t>
      </w:r>
      <w:r w:rsidR="00B03AFC" w:rsidRPr="00B03AFC">
        <w:rPr>
          <w:bCs/>
        </w:rPr>
        <w:t xml:space="preserve">Flowcytometry data </w:t>
      </w:r>
      <w:r w:rsidR="00B03AFC">
        <w:rPr>
          <w:bCs/>
        </w:rPr>
        <w:t>for figure 1</w:t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1035"/>
        <w:gridCol w:w="1888"/>
        <w:gridCol w:w="2112"/>
        <w:gridCol w:w="2250"/>
      </w:tblGrid>
      <w:tr w:rsidR="007503FD" w:rsidRPr="007503FD" w14:paraId="208A0030" w14:textId="6A98E888" w:rsidTr="00F74822">
        <w:tc>
          <w:tcPr>
            <w:tcW w:w="1035" w:type="dxa"/>
          </w:tcPr>
          <w:p w14:paraId="3BB3168E" w14:textId="262EA363" w:rsidR="007503FD" w:rsidRPr="007503FD" w:rsidRDefault="007503FD" w:rsidP="007503F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88" w:type="dxa"/>
          </w:tcPr>
          <w:p w14:paraId="0DBCEE62" w14:textId="77777777" w:rsidR="005020FB" w:rsidRDefault="007503FD" w:rsidP="007503FD">
            <w:pPr>
              <w:jc w:val="center"/>
              <w:rPr>
                <w:b/>
                <w:bCs/>
              </w:rPr>
            </w:pPr>
            <w:r w:rsidRPr="005020FB">
              <w:rPr>
                <w:b/>
                <w:bCs/>
              </w:rPr>
              <w:t xml:space="preserve">WT </w:t>
            </w:r>
          </w:p>
          <w:p w14:paraId="053B4D31" w14:textId="4536A266" w:rsidR="007503FD" w:rsidRPr="005020FB" w:rsidRDefault="007503FD" w:rsidP="007503FD">
            <w:pPr>
              <w:jc w:val="center"/>
              <w:rPr>
                <w:b/>
                <w:bCs/>
              </w:rPr>
            </w:pPr>
            <w:r w:rsidRPr="005020FB">
              <w:rPr>
                <w:b/>
                <w:bCs/>
              </w:rPr>
              <w:t>(</w:t>
            </w:r>
            <w:r w:rsidR="00F74822">
              <w:rPr>
                <w:b/>
                <w:bCs/>
              </w:rPr>
              <w:t>freq. of parent</w:t>
            </w:r>
            <w:r w:rsidRPr="005020FB">
              <w:rPr>
                <w:b/>
                <w:bCs/>
              </w:rPr>
              <w:t>)</w:t>
            </w:r>
          </w:p>
        </w:tc>
        <w:tc>
          <w:tcPr>
            <w:tcW w:w="2112" w:type="dxa"/>
          </w:tcPr>
          <w:p w14:paraId="22BDEE01" w14:textId="77777777" w:rsidR="00F74822" w:rsidRDefault="007503FD" w:rsidP="007503FD">
            <w:pPr>
              <w:jc w:val="center"/>
              <w:rPr>
                <w:b/>
                <w:bCs/>
                <w:color w:val="000000"/>
              </w:rPr>
            </w:pPr>
            <w:r w:rsidRPr="005020FB">
              <w:rPr>
                <w:b/>
                <w:bCs/>
                <w:color w:val="000000"/>
              </w:rPr>
              <w:t xml:space="preserve">GFP-MSC </w:t>
            </w:r>
          </w:p>
          <w:p w14:paraId="415E69FB" w14:textId="6EA09D42" w:rsidR="007503FD" w:rsidRPr="005020FB" w:rsidRDefault="00F74822" w:rsidP="007503FD">
            <w:pPr>
              <w:jc w:val="center"/>
              <w:rPr>
                <w:b/>
                <w:bCs/>
                <w:color w:val="000000"/>
              </w:rPr>
            </w:pPr>
            <w:r w:rsidRPr="005020FB">
              <w:rPr>
                <w:b/>
                <w:bCs/>
              </w:rPr>
              <w:t>(</w:t>
            </w:r>
            <w:r>
              <w:rPr>
                <w:b/>
                <w:bCs/>
              </w:rPr>
              <w:t>freq. of parent</w:t>
            </w:r>
            <w:r w:rsidRPr="005020FB">
              <w:rPr>
                <w:b/>
                <w:bCs/>
              </w:rPr>
              <w:t>)</w:t>
            </w:r>
          </w:p>
        </w:tc>
        <w:tc>
          <w:tcPr>
            <w:tcW w:w="2250" w:type="dxa"/>
          </w:tcPr>
          <w:p w14:paraId="32BA0598" w14:textId="77777777" w:rsidR="00EC66ED" w:rsidRDefault="00EC66ED" w:rsidP="007503FD">
            <w:pPr>
              <w:jc w:val="center"/>
              <w:rPr>
                <w:b/>
                <w:bCs/>
                <w:color w:val="000000"/>
              </w:rPr>
            </w:pPr>
          </w:p>
          <w:p w14:paraId="071DA976" w14:textId="0CA9AEA1" w:rsidR="007503FD" w:rsidRPr="005020FB" w:rsidRDefault="00EC66ED" w:rsidP="007503F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7503FD" w:rsidRPr="005020FB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v</w:t>
            </w:r>
            <w:r w:rsidR="007503FD" w:rsidRPr="005020FB">
              <w:rPr>
                <w:b/>
                <w:bCs/>
                <w:color w:val="000000"/>
              </w:rPr>
              <w:t>alue</w:t>
            </w:r>
          </w:p>
        </w:tc>
      </w:tr>
      <w:tr w:rsidR="007503FD" w:rsidRPr="007503FD" w14:paraId="25E16172" w14:textId="17FAD79B" w:rsidTr="00F74822">
        <w:trPr>
          <w:trHeight w:val="116"/>
        </w:trPr>
        <w:tc>
          <w:tcPr>
            <w:tcW w:w="1035" w:type="dxa"/>
          </w:tcPr>
          <w:p w14:paraId="6936031B" w14:textId="3FCCB5F5" w:rsidR="007503FD" w:rsidRPr="005020FB" w:rsidRDefault="007503FD" w:rsidP="007503FD">
            <w:pPr>
              <w:jc w:val="center"/>
            </w:pPr>
            <w:r w:rsidRPr="005020FB">
              <w:t>SCA1</w:t>
            </w:r>
          </w:p>
        </w:tc>
        <w:tc>
          <w:tcPr>
            <w:tcW w:w="1888" w:type="dxa"/>
          </w:tcPr>
          <w:p w14:paraId="5822228F" w14:textId="29F4F49D" w:rsidR="007503FD" w:rsidRPr="005020FB" w:rsidRDefault="007503FD" w:rsidP="007503FD">
            <w:pPr>
              <w:jc w:val="center"/>
            </w:pPr>
            <w:r w:rsidRPr="005020FB">
              <w:t>51.95</w:t>
            </w:r>
          </w:p>
        </w:tc>
        <w:tc>
          <w:tcPr>
            <w:tcW w:w="2112" w:type="dxa"/>
          </w:tcPr>
          <w:p w14:paraId="3094BC8A" w14:textId="3A8F979E" w:rsidR="007503FD" w:rsidRPr="005020FB" w:rsidRDefault="007503FD" w:rsidP="007503FD">
            <w:pPr>
              <w:jc w:val="center"/>
              <w:rPr>
                <w:color w:val="000000"/>
              </w:rPr>
            </w:pPr>
            <w:r w:rsidRPr="005020FB">
              <w:rPr>
                <w:color w:val="000000"/>
              </w:rPr>
              <w:t>48.65</w:t>
            </w:r>
          </w:p>
        </w:tc>
        <w:tc>
          <w:tcPr>
            <w:tcW w:w="2250" w:type="dxa"/>
          </w:tcPr>
          <w:p w14:paraId="0D2E1095" w14:textId="51DD3007" w:rsidR="007503FD" w:rsidRPr="005020FB" w:rsidRDefault="007503FD" w:rsidP="007503FD">
            <w:pPr>
              <w:jc w:val="center"/>
              <w:rPr>
                <w:color w:val="000000"/>
              </w:rPr>
            </w:pPr>
            <w:r w:rsidRPr="005020FB">
              <w:rPr>
                <w:color w:val="000000"/>
              </w:rPr>
              <w:t>0.61</w:t>
            </w:r>
          </w:p>
        </w:tc>
      </w:tr>
      <w:tr w:rsidR="007503FD" w:rsidRPr="007503FD" w14:paraId="1FEAEE87" w14:textId="3B3ECB3E" w:rsidTr="00F74822">
        <w:trPr>
          <w:trHeight w:val="260"/>
        </w:trPr>
        <w:tc>
          <w:tcPr>
            <w:tcW w:w="1035" w:type="dxa"/>
          </w:tcPr>
          <w:p w14:paraId="52640CEF" w14:textId="14D5E640" w:rsidR="007503FD" w:rsidRPr="005020FB" w:rsidRDefault="007503FD" w:rsidP="007503FD">
            <w:pPr>
              <w:jc w:val="center"/>
            </w:pPr>
            <w:r w:rsidRPr="005020FB">
              <w:t>CD29</w:t>
            </w:r>
          </w:p>
        </w:tc>
        <w:tc>
          <w:tcPr>
            <w:tcW w:w="1888" w:type="dxa"/>
          </w:tcPr>
          <w:p w14:paraId="63510157" w14:textId="29A8BEFE" w:rsidR="007503FD" w:rsidRPr="005020FB" w:rsidRDefault="007503FD" w:rsidP="007503FD">
            <w:pPr>
              <w:jc w:val="center"/>
            </w:pPr>
            <w:r w:rsidRPr="005020FB">
              <w:t>91.7</w:t>
            </w:r>
          </w:p>
        </w:tc>
        <w:tc>
          <w:tcPr>
            <w:tcW w:w="2112" w:type="dxa"/>
          </w:tcPr>
          <w:p w14:paraId="35AD629D" w14:textId="36103628" w:rsidR="007503FD" w:rsidRPr="005020FB" w:rsidRDefault="007503FD" w:rsidP="007503FD">
            <w:pPr>
              <w:jc w:val="center"/>
            </w:pPr>
            <w:r w:rsidRPr="005020FB">
              <w:t>87.6</w:t>
            </w:r>
          </w:p>
        </w:tc>
        <w:tc>
          <w:tcPr>
            <w:tcW w:w="2250" w:type="dxa"/>
          </w:tcPr>
          <w:p w14:paraId="7307DC51" w14:textId="79ACD699" w:rsidR="007503FD" w:rsidRPr="005020FB" w:rsidRDefault="007503FD" w:rsidP="007503FD">
            <w:pPr>
              <w:jc w:val="center"/>
            </w:pPr>
            <w:r w:rsidRPr="005020FB">
              <w:t>0.78</w:t>
            </w:r>
          </w:p>
        </w:tc>
      </w:tr>
      <w:tr w:rsidR="007503FD" w:rsidRPr="007503FD" w14:paraId="66FB6982" w14:textId="0F9C049E" w:rsidTr="00F74822">
        <w:trPr>
          <w:trHeight w:val="197"/>
        </w:trPr>
        <w:tc>
          <w:tcPr>
            <w:tcW w:w="1035" w:type="dxa"/>
          </w:tcPr>
          <w:p w14:paraId="12CD6A4B" w14:textId="0EC65138" w:rsidR="007503FD" w:rsidRPr="005020FB" w:rsidRDefault="007503FD" w:rsidP="007503FD">
            <w:pPr>
              <w:jc w:val="center"/>
            </w:pPr>
            <w:r w:rsidRPr="005020FB">
              <w:t>CD105</w:t>
            </w:r>
          </w:p>
        </w:tc>
        <w:tc>
          <w:tcPr>
            <w:tcW w:w="1888" w:type="dxa"/>
          </w:tcPr>
          <w:p w14:paraId="6D736A07" w14:textId="69FA7A50" w:rsidR="007503FD" w:rsidRPr="005020FB" w:rsidRDefault="007503FD" w:rsidP="007503FD">
            <w:pPr>
              <w:jc w:val="center"/>
            </w:pPr>
            <w:r w:rsidRPr="005020FB">
              <w:t>32.15</w:t>
            </w:r>
          </w:p>
        </w:tc>
        <w:tc>
          <w:tcPr>
            <w:tcW w:w="2112" w:type="dxa"/>
          </w:tcPr>
          <w:p w14:paraId="7FB783E1" w14:textId="4ED367F5" w:rsidR="007503FD" w:rsidRPr="005020FB" w:rsidRDefault="007503FD" w:rsidP="007503FD">
            <w:pPr>
              <w:jc w:val="center"/>
            </w:pPr>
            <w:r w:rsidRPr="005020FB">
              <w:t>35.85</w:t>
            </w:r>
          </w:p>
        </w:tc>
        <w:tc>
          <w:tcPr>
            <w:tcW w:w="2250" w:type="dxa"/>
          </w:tcPr>
          <w:p w14:paraId="6F69D82B" w14:textId="74BC1F8E" w:rsidR="007503FD" w:rsidRPr="005020FB" w:rsidRDefault="007503FD" w:rsidP="007503FD">
            <w:pPr>
              <w:jc w:val="center"/>
            </w:pPr>
            <w:r w:rsidRPr="005020FB">
              <w:t>0.61</w:t>
            </w:r>
          </w:p>
        </w:tc>
      </w:tr>
      <w:tr w:rsidR="007503FD" w:rsidRPr="007503FD" w14:paraId="2A3AA584" w14:textId="4A96E15B" w:rsidTr="00F74822">
        <w:trPr>
          <w:trHeight w:val="269"/>
        </w:trPr>
        <w:tc>
          <w:tcPr>
            <w:tcW w:w="1035" w:type="dxa"/>
          </w:tcPr>
          <w:p w14:paraId="560B8395" w14:textId="1EC126B8" w:rsidR="007503FD" w:rsidRPr="005020FB" w:rsidRDefault="007503FD" w:rsidP="007503FD">
            <w:pPr>
              <w:jc w:val="center"/>
            </w:pPr>
            <w:r w:rsidRPr="005020FB">
              <w:t>CD34</w:t>
            </w:r>
          </w:p>
        </w:tc>
        <w:tc>
          <w:tcPr>
            <w:tcW w:w="1888" w:type="dxa"/>
          </w:tcPr>
          <w:p w14:paraId="12C3BF6D" w14:textId="4EADFA29" w:rsidR="007503FD" w:rsidRPr="005020FB" w:rsidRDefault="007503FD" w:rsidP="007503FD">
            <w:pPr>
              <w:jc w:val="center"/>
            </w:pPr>
            <w:r w:rsidRPr="005020FB">
              <w:t>3.05</w:t>
            </w:r>
          </w:p>
        </w:tc>
        <w:tc>
          <w:tcPr>
            <w:tcW w:w="2112" w:type="dxa"/>
          </w:tcPr>
          <w:p w14:paraId="7A937955" w14:textId="0CD8989B" w:rsidR="007503FD" w:rsidRPr="005020FB" w:rsidRDefault="007503FD" w:rsidP="007503FD">
            <w:pPr>
              <w:jc w:val="center"/>
            </w:pPr>
            <w:r w:rsidRPr="005020FB">
              <w:t>2.31</w:t>
            </w:r>
          </w:p>
        </w:tc>
        <w:tc>
          <w:tcPr>
            <w:tcW w:w="2250" w:type="dxa"/>
          </w:tcPr>
          <w:p w14:paraId="19504417" w14:textId="5089EA5A" w:rsidR="007503FD" w:rsidRPr="005020FB" w:rsidRDefault="007503FD" w:rsidP="007503FD">
            <w:pPr>
              <w:jc w:val="center"/>
            </w:pPr>
            <w:r w:rsidRPr="005020FB">
              <w:t>0.11</w:t>
            </w:r>
          </w:p>
        </w:tc>
      </w:tr>
      <w:tr w:rsidR="007503FD" w:rsidRPr="007503FD" w14:paraId="51918657" w14:textId="3750ECA4" w:rsidTr="00F74822">
        <w:trPr>
          <w:trHeight w:val="251"/>
        </w:trPr>
        <w:tc>
          <w:tcPr>
            <w:tcW w:w="1035" w:type="dxa"/>
          </w:tcPr>
          <w:p w14:paraId="2B286509" w14:textId="45D6A057" w:rsidR="007503FD" w:rsidRPr="005020FB" w:rsidRDefault="007503FD" w:rsidP="007503FD">
            <w:pPr>
              <w:jc w:val="center"/>
            </w:pPr>
            <w:r w:rsidRPr="005020FB">
              <w:t>CD45</w:t>
            </w:r>
          </w:p>
        </w:tc>
        <w:tc>
          <w:tcPr>
            <w:tcW w:w="1888" w:type="dxa"/>
          </w:tcPr>
          <w:p w14:paraId="47B8C8D6" w14:textId="563E3327" w:rsidR="007503FD" w:rsidRPr="005020FB" w:rsidRDefault="007503FD" w:rsidP="007503FD">
            <w:pPr>
              <w:jc w:val="center"/>
              <w:rPr>
                <w:color w:val="000000"/>
              </w:rPr>
            </w:pPr>
            <w:r w:rsidRPr="005020FB">
              <w:rPr>
                <w:color w:val="000000"/>
              </w:rPr>
              <w:t>1.205</w:t>
            </w:r>
          </w:p>
        </w:tc>
        <w:tc>
          <w:tcPr>
            <w:tcW w:w="2112" w:type="dxa"/>
          </w:tcPr>
          <w:p w14:paraId="16FD86EC" w14:textId="2DD9A97D" w:rsidR="007503FD" w:rsidRPr="005020FB" w:rsidRDefault="007503FD" w:rsidP="007503FD">
            <w:pPr>
              <w:jc w:val="center"/>
              <w:rPr>
                <w:color w:val="000000"/>
              </w:rPr>
            </w:pPr>
            <w:r w:rsidRPr="005020FB">
              <w:rPr>
                <w:color w:val="000000"/>
              </w:rPr>
              <w:t>0.95</w:t>
            </w:r>
          </w:p>
        </w:tc>
        <w:tc>
          <w:tcPr>
            <w:tcW w:w="2250" w:type="dxa"/>
          </w:tcPr>
          <w:p w14:paraId="36931197" w14:textId="1D78E631" w:rsidR="007503FD" w:rsidRPr="005020FB" w:rsidRDefault="007503FD" w:rsidP="007503FD">
            <w:pPr>
              <w:jc w:val="center"/>
              <w:rPr>
                <w:color w:val="000000"/>
              </w:rPr>
            </w:pPr>
            <w:r w:rsidRPr="005020FB">
              <w:rPr>
                <w:color w:val="000000"/>
              </w:rPr>
              <w:t>0.16</w:t>
            </w:r>
          </w:p>
        </w:tc>
      </w:tr>
    </w:tbl>
    <w:p w14:paraId="0EB881D5" w14:textId="4947B01D" w:rsidR="003938F1" w:rsidRPr="003B0AFB" w:rsidRDefault="00514A47" w:rsidP="007503FD">
      <w:r w:rsidRPr="003B0AFB">
        <w:t>Sample number: N=8</w:t>
      </w:r>
    </w:p>
    <w:sectPr w:rsidR="003938F1" w:rsidRPr="003B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A2"/>
    <w:rsid w:val="00065E3D"/>
    <w:rsid w:val="00091674"/>
    <w:rsid w:val="001F2CF9"/>
    <w:rsid w:val="00267203"/>
    <w:rsid w:val="002923D2"/>
    <w:rsid w:val="002D48EF"/>
    <w:rsid w:val="00353B2B"/>
    <w:rsid w:val="003673C0"/>
    <w:rsid w:val="003938F1"/>
    <w:rsid w:val="003B0AFB"/>
    <w:rsid w:val="00402DEC"/>
    <w:rsid w:val="004B312E"/>
    <w:rsid w:val="004E2B74"/>
    <w:rsid w:val="005020FB"/>
    <w:rsid w:val="00514A47"/>
    <w:rsid w:val="00540422"/>
    <w:rsid w:val="00590C9C"/>
    <w:rsid w:val="005E1593"/>
    <w:rsid w:val="005F5C85"/>
    <w:rsid w:val="0060501F"/>
    <w:rsid w:val="006263BC"/>
    <w:rsid w:val="006545D1"/>
    <w:rsid w:val="00697DD8"/>
    <w:rsid w:val="006E5E85"/>
    <w:rsid w:val="00736495"/>
    <w:rsid w:val="007503FD"/>
    <w:rsid w:val="007613FC"/>
    <w:rsid w:val="0083554B"/>
    <w:rsid w:val="00851FE1"/>
    <w:rsid w:val="008D5867"/>
    <w:rsid w:val="0092647D"/>
    <w:rsid w:val="00972E0D"/>
    <w:rsid w:val="00B03AFC"/>
    <w:rsid w:val="00B63060"/>
    <w:rsid w:val="00BD24F6"/>
    <w:rsid w:val="00C078D6"/>
    <w:rsid w:val="00C2261C"/>
    <w:rsid w:val="00C365B2"/>
    <w:rsid w:val="00CC680A"/>
    <w:rsid w:val="00D45033"/>
    <w:rsid w:val="00DE15A5"/>
    <w:rsid w:val="00E56C85"/>
    <w:rsid w:val="00E70E44"/>
    <w:rsid w:val="00E973A2"/>
    <w:rsid w:val="00EC66ED"/>
    <w:rsid w:val="00F74822"/>
    <w:rsid w:val="00FB5D99"/>
    <w:rsid w:val="00FE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0CCD"/>
  <w15:chartTrackingRefBased/>
  <w15:docId w15:val="{D3031D72-4581-4E21-BFD6-0B5D0799C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3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llapalli, Ramanaiah</dc:creator>
  <cp:keywords/>
  <dc:description/>
  <cp:lastModifiedBy>Mamillapalli, Ramanaiah</cp:lastModifiedBy>
  <cp:revision>11</cp:revision>
  <cp:lastPrinted>2021-10-01T13:36:00Z</cp:lastPrinted>
  <dcterms:created xsi:type="dcterms:W3CDTF">2023-02-27T20:14:00Z</dcterms:created>
  <dcterms:modified xsi:type="dcterms:W3CDTF">2023-02-28T00:17:00Z</dcterms:modified>
</cp:coreProperties>
</file>